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EB1F9" w14:textId="77777777" w:rsidR="005024FD" w:rsidRPr="00DF07C2" w:rsidRDefault="005024FD" w:rsidP="00FC726F">
      <w:pPr>
        <w:spacing w:line="480" w:lineRule="auto"/>
        <w:jc w:val="both"/>
        <w:rPr>
          <w:rFonts w:cs="Arial"/>
          <w:b/>
          <w:bCs/>
          <w:color w:val="403838"/>
          <w:sz w:val="24"/>
          <w:szCs w:val="24"/>
          <w:shd w:val="clear" w:color="auto" w:fill="FFFFFF"/>
        </w:rPr>
      </w:pPr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 xml:space="preserve">Supplemental Data. Raw data </w:t>
      </w:r>
    </w:p>
    <w:p w14:paraId="57ACE794" w14:textId="10D0CB67" w:rsidR="00F608E8" w:rsidRPr="00DF07C2" w:rsidRDefault="005024FD" w:rsidP="00FC726F">
      <w:pPr>
        <w:spacing w:line="480" w:lineRule="auto"/>
        <w:jc w:val="both"/>
        <w:rPr>
          <w:rFonts w:cs="Arial"/>
          <w:b/>
          <w:bCs/>
          <w:color w:val="403838"/>
          <w:sz w:val="24"/>
          <w:szCs w:val="24"/>
          <w:shd w:val="clear" w:color="auto" w:fill="FFFFFF"/>
        </w:rPr>
      </w:pPr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Supplemental figure S1.</w:t>
      </w:r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 xml:space="preserve"> Expression of </w:t>
      </w:r>
      <w:proofErr w:type="spellStart"/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MmCytip</w:t>
      </w:r>
      <w:proofErr w:type="spellEnd"/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 xml:space="preserve">, </w:t>
      </w:r>
      <w:proofErr w:type="spellStart"/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MmGrasp</w:t>
      </w:r>
      <w:proofErr w:type="spellEnd"/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, and Cegras-1 during spermatogenesis, and analysis of GRAS-1 localization and mutant phenotypes.</w:t>
      </w:r>
    </w:p>
    <w:p w14:paraId="023F1E72" w14:textId="32C98713" w:rsidR="00F608E8" w:rsidRPr="00DF07C2" w:rsidRDefault="00FC726F" w:rsidP="00FC726F">
      <w:pPr>
        <w:spacing w:line="480" w:lineRule="auto"/>
        <w:jc w:val="both"/>
        <w:rPr>
          <w:rFonts w:cs="Arial"/>
          <w:b/>
          <w:bCs/>
          <w:color w:val="403838"/>
          <w:sz w:val="24"/>
          <w:szCs w:val="24"/>
          <w:shd w:val="clear" w:color="auto" w:fill="FFFFFF"/>
        </w:rPr>
      </w:pPr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Supplemental figure S</w:t>
      </w:r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 xml:space="preserve">2. </w:t>
      </w:r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Switch in PLK-2 localization and SC central region formation are GRAS-1-dependent, but SC defects are IMA-1 and IMA-2-independent.</w:t>
      </w:r>
    </w:p>
    <w:p w14:paraId="346928BA" w14:textId="1A6FDC76" w:rsidR="003F27A2" w:rsidRPr="00DF07C2" w:rsidRDefault="00FC726F" w:rsidP="00FC726F">
      <w:pPr>
        <w:spacing w:line="480" w:lineRule="auto"/>
        <w:jc w:val="both"/>
        <w:rPr>
          <w:rFonts w:cs="Arial"/>
          <w:b/>
          <w:bCs/>
          <w:color w:val="403838"/>
          <w:sz w:val="24"/>
          <w:szCs w:val="24"/>
          <w:shd w:val="clear" w:color="auto" w:fill="FFFFFF"/>
        </w:rPr>
      </w:pPr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Supplemental figure S</w:t>
      </w:r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 xml:space="preserve">3. </w:t>
      </w:r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GRAS-1 interacts with SC central region proteins SYP-1, SYP-2, and SYP-3, and contributes to SPO-11-dependent DSB repair.</w:t>
      </w:r>
    </w:p>
    <w:p w14:paraId="50695CE1" w14:textId="21600626" w:rsidR="00FC726F" w:rsidRPr="00DF07C2" w:rsidRDefault="00FC726F" w:rsidP="00FC726F">
      <w:pPr>
        <w:spacing w:line="480" w:lineRule="auto"/>
        <w:jc w:val="both"/>
        <w:rPr>
          <w:rFonts w:cs="Arial"/>
          <w:b/>
          <w:bCs/>
          <w:color w:val="403838"/>
          <w:sz w:val="24"/>
          <w:szCs w:val="24"/>
          <w:shd w:val="clear" w:color="auto" w:fill="FFFFFF"/>
        </w:rPr>
      </w:pPr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Supplemental figure S</w:t>
      </w:r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 xml:space="preserve">4. </w:t>
      </w:r>
      <w:proofErr w:type="spellStart"/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Tamalin-Cytip</w:t>
      </w:r>
      <w:proofErr w:type="spellEnd"/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 xml:space="preserve"> DKO male mouse analysis.</w:t>
      </w:r>
    </w:p>
    <w:p w14:paraId="53BB6D29" w14:textId="7E141B8F" w:rsidR="00F608E8" w:rsidRPr="00DF07C2" w:rsidRDefault="00FC726F" w:rsidP="00FC726F">
      <w:pPr>
        <w:spacing w:line="480" w:lineRule="auto"/>
        <w:jc w:val="both"/>
        <w:rPr>
          <w:rFonts w:cs="Arial"/>
          <w:b/>
          <w:bCs/>
          <w:color w:val="403838"/>
          <w:sz w:val="24"/>
          <w:szCs w:val="24"/>
          <w:shd w:val="clear" w:color="auto" w:fill="FFFFFF"/>
        </w:rPr>
      </w:pPr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Supplemental figure S</w:t>
      </w:r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 xml:space="preserve">5. </w:t>
      </w:r>
      <w:proofErr w:type="spellStart"/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Tamalin-Cytip</w:t>
      </w:r>
      <w:proofErr w:type="spellEnd"/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 xml:space="preserve"> DKO female mouse analysis and </w:t>
      </w:r>
      <w:proofErr w:type="spellStart"/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HsCYTIP</w:t>
      </w:r>
      <w:proofErr w:type="spellEnd"/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 xml:space="preserve"> complementation of </w:t>
      </w:r>
      <w:r w:rsidRPr="00DF07C2">
        <w:rPr>
          <w:rFonts w:cs="Arial"/>
          <w:b/>
          <w:bCs/>
          <w:i/>
          <w:iCs/>
          <w:color w:val="403838"/>
          <w:sz w:val="24"/>
          <w:szCs w:val="24"/>
          <w:shd w:val="clear" w:color="auto" w:fill="FFFFFF"/>
        </w:rPr>
        <w:t>gras-1</w:t>
      </w:r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 xml:space="preserve"> mutants.</w:t>
      </w:r>
    </w:p>
    <w:p w14:paraId="75B9E7A9" w14:textId="77777777" w:rsidR="00F608E8" w:rsidRPr="00DF07C2" w:rsidRDefault="00F608E8" w:rsidP="00FC726F">
      <w:pPr>
        <w:spacing w:line="480" w:lineRule="auto"/>
        <w:jc w:val="both"/>
        <w:rPr>
          <w:rFonts w:cs="Arial"/>
          <w:b/>
          <w:bCs/>
          <w:color w:val="403838"/>
          <w:sz w:val="24"/>
          <w:szCs w:val="24"/>
          <w:shd w:val="clear" w:color="auto" w:fill="FFFFFF"/>
        </w:rPr>
      </w:pPr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Supplemental table 1. List of C. elegans lines used in this study</w:t>
      </w:r>
    </w:p>
    <w:p w14:paraId="70CB6D1F" w14:textId="73C2DDCC" w:rsidR="00F608E8" w:rsidRPr="00DF07C2" w:rsidRDefault="00F608E8" w:rsidP="00FC726F">
      <w:pPr>
        <w:spacing w:line="480" w:lineRule="auto"/>
        <w:jc w:val="both"/>
        <w:rPr>
          <w:rFonts w:cs="Arial"/>
          <w:b/>
          <w:bCs/>
          <w:color w:val="403838"/>
          <w:sz w:val="24"/>
          <w:szCs w:val="24"/>
          <w:shd w:val="clear" w:color="auto" w:fill="FFFFFF"/>
        </w:rPr>
      </w:pPr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 xml:space="preserve">Supplemental table 2. Primary antibodies used for C. elegans immunostainings. </w:t>
      </w:r>
    </w:p>
    <w:p w14:paraId="5D9ECB73" w14:textId="77777777" w:rsidR="003F27A2" w:rsidRPr="00DF07C2" w:rsidRDefault="003F27A2" w:rsidP="00FC726F">
      <w:pPr>
        <w:spacing w:line="480" w:lineRule="auto"/>
        <w:jc w:val="both"/>
        <w:rPr>
          <w:rFonts w:cs="Arial"/>
          <w:b/>
          <w:bCs/>
          <w:color w:val="403838"/>
          <w:sz w:val="24"/>
          <w:szCs w:val="24"/>
          <w:shd w:val="clear" w:color="auto" w:fill="FFFFFF"/>
        </w:rPr>
      </w:pPr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Supplemental table 3. Mouse genotyping primers and products</w:t>
      </w:r>
    </w:p>
    <w:p w14:paraId="7FCF9A0F" w14:textId="77777777" w:rsidR="003F27A2" w:rsidRPr="00DF07C2" w:rsidRDefault="003F27A2" w:rsidP="00FC726F">
      <w:pPr>
        <w:spacing w:line="480" w:lineRule="auto"/>
        <w:jc w:val="both"/>
        <w:rPr>
          <w:rFonts w:cs="Arial"/>
          <w:b/>
          <w:bCs/>
          <w:color w:val="403838"/>
          <w:sz w:val="24"/>
          <w:szCs w:val="24"/>
          <w:shd w:val="clear" w:color="auto" w:fill="FFFFFF"/>
        </w:rPr>
      </w:pPr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Supplemental table 4. Primary and secondary antibodies used for mouse chromatin spreads</w:t>
      </w:r>
    </w:p>
    <w:p w14:paraId="353963E4" w14:textId="1F9660B1" w:rsidR="00F608E8" w:rsidRPr="00DF07C2" w:rsidRDefault="00E378E0" w:rsidP="00FC726F">
      <w:pPr>
        <w:spacing w:line="480" w:lineRule="auto"/>
        <w:jc w:val="both"/>
        <w:rPr>
          <w:rFonts w:cs="Arial"/>
          <w:b/>
          <w:bCs/>
          <w:color w:val="403838"/>
          <w:sz w:val="24"/>
          <w:szCs w:val="24"/>
          <w:shd w:val="clear" w:color="auto" w:fill="FFFFFF"/>
        </w:rPr>
      </w:pPr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 xml:space="preserve">Supplemental video 1. </w:t>
      </w:r>
      <w:r w:rsidRPr="00DF07C2">
        <w:rPr>
          <w:rFonts w:cs="Arial"/>
          <w:b/>
          <w:bCs/>
          <w:i/>
          <w:iCs/>
          <w:color w:val="403838"/>
          <w:sz w:val="24"/>
          <w:szCs w:val="24"/>
          <w:shd w:val="clear" w:color="auto" w:fill="FFFFFF"/>
        </w:rPr>
        <w:t>gras-1</w:t>
      </w:r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 xml:space="preserve"> movement defects depend on dynein</w:t>
      </w:r>
    </w:p>
    <w:p w14:paraId="6708191A" w14:textId="50AA4529" w:rsidR="00E378E0" w:rsidRPr="00DF07C2" w:rsidRDefault="00FC726F" w:rsidP="00FC726F">
      <w:pPr>
        <w:spacing w:line="480" w:lineRule="auto"/>
        <w:jc w:val="both"/>
        <w:rPr>
          <w:rFonts w:cs="Arial"/>
          <w:b/>
          <w:bCs/>
          <w:color w:val="403838"/>
          <w:sz w:val="24"/>
          <w:szCs w:val="24"/>
          <w:shd w:val="clear" w:color="auto" w:fill="FFFFFF"/>
        </w:rPr>
      </w:pPr>
      <w:r w:rsidRPr="00DF07C2">
        <w:rPr>
          <w:rFonts w:cs="Arial"/>
          <w:b/>
          <w:bCs/>
          <w:color w:val="403838"/>
          <w:sz w:val="24"/>
          <w:szCs w:val="24"/>
          <w:shd w:val="clear" w:color="auto" w:fill="FFFFFF"/>
        </w:rPr>
        <w:t>Supplemental video 2. GRAS-1 phosphorylation affects its role in chromosome movement</w:t>
      </w:r>
    </w:p>
    <w:p w14:paraId="2F2C0E63" w14:textId="77777777" w:rsidR="00FC726F" w:rsidRPr="00DF07C2" w:rsidRDefault="00FC726F" w:rsidP="00FC726F">
      <w:pPr>
        <w:spacing w:line="480" w:lineRule="auto"/>
        <w:jc w:val="both"/>
        <w:rPr>
          <w:rFonts w:cs="Arial"/>
          <w:b/>
          <w:bCs/>
          <w:color w:val="403838"/>
          <w:sz w:val="24"/>
          <w:szCs w:val="24"/>
          <w:shd w:val="clear" w:color="auto" w:fill="FFFFFF"/>
        </w:rPr>
      </w:pPr>
    </w:p>
    <w:sectPr w:rsidR="00FC726F" w:rsidRPr="00DF07C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6F667" w14:textId="77777777" w:rsidR="00F653EA" w:rsidRDefault="00F653EA" w:rsidP="00F608E8">
      <w:pPr>
        <w:spacing w:after="0" w:line="240" w:lineRule="auto"/>
      </w:pPr>
      <w:r>
        <w:separator/>
      </w:r>
    </w:p>
  </w:endnote>
  <w:endnote w:type="continuationSeparator" w:id="0">
    <w:p w14:paraId="3FDEC407" w14:textId="77777777" w:rsidR="00F653EA" w:rsidRDefault="00F653EA" w:rsidP="00F60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9EF3C" w14:textId="77777777" w:rsidR="00F653EA" w:rsidRDefault="00F653EA" w:rsidP="00F608E8">
      <w:pPr>
        <w:spacing w:after="0" w:line="240" w:lineRule="auto"/>
      </w:pPr>
      <w:r>
        <w:separator/>
      </w:r>
    </w:p>
  </w:footnote>
  <w:footnote w:type="continuationSeparator" w:id="0">
    <w:p w14:paraId="35EE15C5" w14:textId="77777777" w:rsidR="00F653EA" w:rsidRDefault="00F653EA" w:rsidP="00F608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B6F6A" w14:textId="727EEA5C" w:rsidR="00F608E8" w:rsidRPr="00F608E8" w:rsidRDefault="00F608E8">
    <w:pPr>
      <w:pStyle w:val="Header"/>
      <w:rPr>
        <w:lang w:val="es-ES"/>
      </w:rPr>
    </w:pPr>
    <w:proofErr w:type="spellStart"/>
    <w:r w:rsidRPr="00F608E8">
      <w:rPr>
        <w:lang w:val="es-ES"/>
      </w:rPr>
      <w:t>Martinez-Garcia_et_al_Supplementa</w:t>
    </w:r>
    <w:r>
      <w:rPr>
        <w:lang w:val="es-ES"/>
      </w:rPr>
      <w:t>l</w:t>
    </w:r>
    <w:r w:rsidRPr="00F608E8">
      <w:rPr>
        <w:lang w:val="es-ES"/>
      </w:rPr>
      <w:t>_</w:t>
    </w:r>
    <w:r>
      <w:rPr>
        <w:lang w:val="es-ES"/>
      </w:rPr>
      <w:t>materials_list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8E8"/>
    <w:rsid w:val="00097289"/>
    <w:rsid w:val="003F27A2"/>
    <w:rsid w:val="004B7014"/>
    <w:rsid w:val="005024FD"/>
    <w:rsid w:val="00A360B7"/>
    <w:rsid w:val="00DF07C2"/>
    <w:rsid w:val="00E378E0"/>
    <w:rsid w:val="00F608E8"/>
    <w:rsid w:val="00F653EA"/>
    <w:rsid w:val="00FC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70FC3"/>
  <w15:chartTrackingRefBased/>
  <w15:docId w15:val="{545323DC-9790-4CE8-BBE3-C8EC57059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8E8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0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8E8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60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8E8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ARTINEZ GARCIA</dc:creator>
  <cp:keywords/>
  <dc:description/>
  <cp:lastModifiedBy>MARINA MARTINEZ GARCIA</cp:lastModifiedBy>
  <cp:revision>4</cp:revision>
  <dcterms:created xsi:type="dcterms:W3CDTF">2022-08-17T12:50:00Z</dcterms:created>
  <dcterms:modified xsi:type="dcterms:W3CDTF">2022-08-17T13:11:00Z</dcterms:modified>
</cp:coreProperties>
</file>